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B2D" w:rsidRDefault="00267931">
      <w:pPr>
        <w:rPr>
          <w:rFonts w:hint="eastAsia"/>
        </w:rPr>
      </w:pPr>
      <w:r>
        <w:rPr>
          <w:rFonts w:hint="eastAsia"/>
        </w:rPr>
        <w:t xml:space="preserve">Supplementary </w:t>
      </w:r>
      <w:r w:rsidR="007C171C">
        <w:t>T</w:t>
      </w:r>
      <w:r>
        <w:rPr>
          <w:rFonts w:hint="eastAsia"/>
        </w:rPr>
        <w:t>able 2</w:t>
      </w:r>
      <w:r w:rsidR="00636B2D">
        <w:rPr>
          <w:rFonts w:hint="eastAsia"/>
        </w:rPr>
        <w:t xml:space="preserve"> </w:t>
      </w:r>
    </w:p>
    <w:p w:rsidR="00331079" w:rsidRDefault="00636B2D">
      <w:r>
        <w:rPr>
          <w:rFonts w:hint="eastAsia"/>
        </w:rPr>
        <w:t xml:space="preserve">Patient </w:t>
      </w:r>
      <w:r>
        <w:rPr>
          <w:rFonts w:hint="eastAsia"/>
        </w:rPr>
        <w:t>demographics</w:t>
      </w:r>
      <w:r>
        <w:rPr>
          <w:rFonts w:hint="eastAsia"/>
        </w:rPr>
        <w:t xml:space="preserve"> based on protocol</w:t>
      </w:r>
      <w:bookmarkStart w:id="0" w:name="_GoBack"/>
      <w:bookmarkEnd w:id="0"/>
    </w:p>
    <w:tbl>
      <w:tblPr>
        <w:tblStyle w:val="a3"/>
        <w:tblW w:w="10598" w:type="dxa"/>
        <w:tblLook w:val="04A0" w:firstRow="1" w:lastRow="0" w:firstColumn="1" w:lastColumn="0" w:noHBand="0" w:noVBand="1"/>
      </w:tblPr>
      <w:tblGrid>
        <w:gridCol w:w="2660"/>
        <w:gridCol w:w="1666"/>
        <w:gridCol w:w="1594"/>
        <w:gridCol w:w="1536"/>
        <w:gridCol w:w="1583"/>
        <w:gridCol w:w="1559"/>
      </w:tblGrid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ALL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Protocol 1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Protocol 2</w:t>
            </w:r>
          </w:p>
        </w:tc>
        <w:tc>
          <w:tcPr>
            <w:tcW w:w="1583" w:type="dxa"/>
          </w:tcPr>
          <w:p w:rsidR="00275C96" w:rsidRPr="00267931" w:rsidRDefault="00275C96" w:rsidP="0075450B">
            <w:pPr>
              <w:jc w:val="center"/>
            </w:pPr>
            <w:r>
              <w:rPr>
                <w:rFonts w:hint="eastAsia"/>
              </w:rPr>
              <w:t>Protocol 3</w:t>
            </w:r>
          </w:p>
        </w:tc>
        <w:tc>
          <w:tcPr>
            <w:tcW w:w="1559" w:type="dxa"/>
          </w:tcPr>
          <w:p w:rsidR="00275C96" w:rsidRPr="00267931" w:rsidRDefault="00275C96" w:rsidP="0075450B">
            <w:pPr>
              <w:jc w:val="center"/>
            </w:pPr>
            <w:r>
              <w:rPr>
                <w:rFonts w:hint="eastAsia"/>
              </w:rPr>
              <w:t>Protocol 4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338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77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35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69 (35-82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68 (59-82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71 (47-82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68 (35-80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67 (49-79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wordWrap w:val="0"/>
              <w:jc w:val="center"/>
            </w:pPr>
            <w:r>
              <w:rPr>
                <w:rFonts w:hint="eastAsia"/>
              </w:rPr>
              <w:t>Initial PSA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ng/ml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25.09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1.2-702.86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30.5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4.1-201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25.27 (1.2-702.86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23.03 (4.51-211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5.16 (5.11-153.7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  <w:r>
              <w:t>C</w:t>
            </w:r>
            <w:r>
              <w:rPr>
                <w:rFonts w:hint="eastAsia"/>
              </w:rPr>
              <w:t>linical T stage 3</w:t>
            </w:r>
            <w:r>
              <w:rPr>
                <w:rFonts w:hint="eastAsia"/>
              </w:rPr>
              <w:t>≧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number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16 (34.3%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1 (17.2%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43 (24.3%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39 (62.9%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23 (65.7%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F43E3C">
            <w:pPr>
              <w:wordWrap w:val="0"/>
              <w:jc w:val="center"/>
            </w:pPr>
            <w:r>
              <w:rPr>
                <w:rFonts w:hint="eastAsia"/>
              </w:rPr>
              <w:t>Gleason score 8</w:t>
            </w:r>
            <w:r>
              <w:rPr>
                <w:rFonts w:hint="eastAsia"/>
              </w:rPr>
              <w:t>≧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number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274 (81.1%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44 (68.8%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49 (84.2%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47 (75.8%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34 (97.1%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PSA at HDR-BT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ng/ml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08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0.001-277.55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115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0.001-277.55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07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0.001-7.11)</w:t>
            </w:r>
          </w:p>
        </w:tc>
        <w:tc>
          <w:tcPr>
            <w:tcW w:w="1583" w:type="dxa"/>
          </w:tcPr>
          <w:p w:rsidR="00275C96" w:rsidRDefault="00275C96" w:rsidP="00637A80">
            <w:pPr>
              <w:jc w:val="center"/>
            </w:pPr>
            <w:r>
              <w:rPr>
                <w:rFonts w:hint="eastAsia"/>
              </w:rPr>
              <w:t>0.12</w:t>
            </w:r>
          </w:p>
          <w:p w:rsidR="00275C96" w:rsidRDefault="00275C96" w:rsidP="00637A80">
            <w:pPr>
              <w:jc w:val="center"/>
            </w:pPr>
            <w:r>
              <w:rPr>
                <w:rFonts w:hint="eastAsia"/>
              </w:rPr>
              <w:t>(0.001-211.63)</w:t>
            </w:r>
          </w:p>
        </w:tc>
        <w:tc>
          <w:tcPr>
            <w:tcW w:w="1559" w:type="dxa"/>
          </w:tcPr>
          <w:p w:rsidR="00275C96" w:rsidRDefault="00275C96" w:rsidP="00637A80">
            <w:pPr>
              <w:jc w:val="center"/>
            </w:pPr>
            <w:r>
              <w:rPr>
                <w:rFonts w:hint="eastAsia"/>
              </w:rPr>
              <w:t>0.105</w:t>
            </w:r>
          </w:p>
          <w:p w:rsidR="00275C96" w:rsidRDefault="00275C96" w:rsidP="00637A80">
            <w:pPr>
              <w:jc w:val="center"/>
            </w:pPr>
            <w:r>
              <w:rPr>
                <w:rFonts w:hint="eastAsia"/>
              </w:rPr>
              <w:t>(0.001-26.62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PSA nadir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ng/ml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001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0.001-2.53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001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0.001-2.53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001 (0.001-0.46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001 (0.001-0.39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0.01 (0.001-2.53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  <w:r>
              <w:t>T</w:t>
            </w:r>
            <w:r>
              <w:rPr>
                <w:rFonts w:hint="eastAsia"/>
              </w:rPr>
              <w:t>ime to PSA nadir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month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4 (0-85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9 (0-85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4 (0-75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5 (1-36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0 (0-27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Very high risk</w:t>
            </w:r>
          </w:p>
          <w:p w:rsidR="004627E4" w:rsidRDefault="004627E4" w:rsidP="0075450B">
            <w:pPr>
              <w:jc w:val="center"/>
            </w:pPr>
            <w:r>
              <w:rPr>
                <w:rFonts w:hint="eastAsia"/>
              </w:rPr>
              <w:t>(number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93 (27.5%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8 (12.5%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45 (25.4%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25 (40.3%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5 (42.9%)</w:t>
            </w:r>
          </w:p>
        </w:tc>
      </w:tr>
      <w:tr w:rsidR="00275C96" w:rsidTr="00F43E3C">
        <w:tc>
          <w:tcPr>
            <w:tcW w:w="2660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Follow up</w:t>
            </w:r>
          </w:p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(month)</w:t>
            </w:r>
          </w:p>
        </w:tc>
        <w:tc>
          <w:tcPr>
            <w:tcW w:w="166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84 (30-180)</w:t>
            </w:r>
          </w:p>
        </w:tc>
        <w:tc>
          <w:tcPr>
            <w:tcW w:w="1594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116.5 (34-180)</w:t>
            </w:r>
          </w:p>
        </w:tc>
        <w:tc>
          <w:tcPr>
            <w:tcW w:w="1536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98 (31-151)</w:t>
            </w:r>
          </w:p>
        </w:tc>
        <w:tc>
          <w:tcPr>
            <w:tcW w:w="1583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55 (30-81)</w:t>
            </w:r>
          </w:p>
        </w:tc>
        <w:tc>
          <w:tcPr>
            <w:tcW w:w="1559" w:type="dxa"/>
          </w:tcPr>
          <w:p w:rsidR="00275C96" w:rsidRDefault="00275C96" w:rsidP="0075450B">
            <w:pPr>
              <w:jc w:val="center"/>
            </w:pPr>
            <w:r>
              <w:rPr>
                <w:rFonts w:hint="eastAsia"/>
              </w:rPr>
              <w:t>39 (30-47)</w:t>
            </w:r>
          </w:p>
        </w:tc>
      </w:tr>
      <w:tr w:rsidR="00267931" w:rsidTr="00F43E3C">
        <w:tc>
          <w:tcPr>
            <w:tcW w:w="10598" w:type="dxa"/>
            <w:gridSpan w:val="6"/>
          </w:tcPr>
          <w:p w:rsidR="004627E4" w:rsidRDefault="00267931" w:rsidP="0075450B">
            <w:pPr>
              <w:jc w:val="center"/>
              <w:rPr>
                <w:rFonts w:hint="eastAsia"/>
                <w:bCs/>
                <w:iCs/>
              </w:rPr>
            </w:pPr>
            <w:r>
              <w:rPr>
                <w:rFonts w:hint="eastAsia"/>
                <w:bCs/>
                <w:iCs/>
              </w:rPr>
              <w:t xml:space="preserve">Abbreviations: HDR-BT; </w:t>
            </w:r>
            <w:r>
              <w:rPr>
                <w:bCs/>
                <w:iCs/>
              </w:rPr>
              <w:t>high-dose-rate</w:t>
            </w:r>
            <w:r w:rsidRPr="00C450DF">
              <w:rPr>
                <w:bCs/>
                <w:iCs/>
              </w:rPr>
              <w:t xml:space="preserve"> brachytherapy</w:t>
            </w:r>
            <w:r>
              <w:rPr>
                <w:rFonts w:hint="eastAsia"/>
                <w:bCs/>
                <w:iCs/>
              </w:rPr>
              <w:t xml:space="preserve">, PSA; </w:t>
            </w:r>
            <w:r w:rsidRPr="00C450DF">
              <w:rPr>
                <w:bCs/>
                <w:iCs/>
              </w:rPr>
              <w:t>Prostate Specific Antigen</w:t>
            </w:r>
            <w:r>
              <w:rPr>
                <w:rFonts w:hint="eastAsia"/>
                <w:bCs/>
                <w:iCs/>
              </w:rPr>
              <w:t xml:space="preserve"> </w:t>
            </w:r>
          </w:p>
          <w:p w:rsidR="00267931" w:rsidRPr="0075450B" w:rsidRDefault="00267931" w:rsidP="0075450B">
            <w:pPr>
              <w:jc w:val="center"/>
              <w:rPr>
                <w:bCs/>
                <w:iCs/>
              </w:rPr>
            </w:pPr>
            <w:r w:rsidRPr="00685267">
              <w:rPr>
                <w:rFonts w:hint="eastAsia"/>
                <w:bCs/>
                <w:iCs/>
              </w:rPr>
              <w:t>Values are expressed in median (range).</w:t>
            </w:r>
            <w:r>
              <w:rPr>
                <w:rFonts w:hint="eastAsia"/>
              </w:rPr>
              <w:t xml:space="preserve"> </w:t>
            </w:r>
          </w:p>
        </w:tc>
      </w:tr>
    </w:tbl>
    <w:p w:rsidR="007C171C" w:rsidRDefault="007C171C"/>
    <w:p w:rsidR="007C171C" w:rsidRDefault="007C171C"/>
    <w:p w:rsidR="008154EF" w:rsidRDefault="008154EF"/>
    <w:p w:rsidR="008154EF" w:rsidRDefault="008154EF"/>
    <w:p w:rsidR="008154EF" w:rsidRDefault="008154EF"/>
    <w:p w:rsidR="008154EF" w:rsidRDefault="008154EF"/>
    <w:p w:rsidR="00505F79" w:rsidRDefault="00505F79"/>
    <w:p w:rsidR="00505F79" w:rsidRDefault="00505F79"/>
    <w:p w:rsidR="00505F79" w:rsidRPr="00373DA6" w:rsidRDefault="00505F79"/>
    <w:sectPr w:rsidR="00505F79" w:rsidRPr="00373DA6" w:rsidSect="0026793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6D6" w:rsidRDefault="005E16D6" w:rsidP="00D71024">
      <w:r>
        <w:separator/>
      </w:r>
    </w:p>
  </w:endnote>
  <w:endnote w:type="continuationSeparator" w:id="0">
    <w:p w:rsidR="005E16D6" w:rsidRDefault="005E16D6" w:rsidP="00D71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6D6" w:rsidRDefault="005E16D6" w:rsidP="00D71024">
      <w:r>
        <w:separator/>
      </w:r>
    </w:p>
  </w:footnote>
  <w:footnote w:type="continuationSeparator" w:id="0">
    <w:p w:rsidR="005E16D6" w:rsidRDefault="005E16D6" w:rsidP="00D710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6F3DEF"/>
    <w:multiLevelType w:val="hybridMultilevel"/>
    <w:tmpl w:val="DB9ECAD0"/>
    <w:lvl w:ilvl="0" w:tplc="88102D5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EBD"/>
    <w:rsid w:val="000C2EFD"/>
    <w:rsid w:val="0010044A"/>
    <w:rsid w:val="0011258B"/>
    <w:rsid w:val="00116272"/>
    <w:rsid w:val="001272BB"/>
    <w:rsid w:val="00147C64"/>
    <w:rsid w:val="00161256"/>
    <w:rsid w:val="00190500"/>
    <w:rsid w:val="00190DF3"/>
    <w:rsid w:val="001A05D3"/>
    <w:rsid w:val="001A2B32"/>
    <w:rsid w:val="001C3B7E"/>
    <w:rsid w:val="001D5E37"/>
    <w:rsid w:val="001E0F90"/>
    <w:rsid w:val="001E4D2D"/>
    <w:rsid w:val="0020467A"/>
    <w:rsid w:val="0025169B"/>
    <w:rsid w:val="0025447F"/>
    <w:rsid w:val="00267931"/>
    <w:rsid w:val="00275C96"/>
    <w:rsid w:val="00275D22"/>
    <w:rsid w:val="00306687"/>
    <w:rsid w:val="00331079"/>
    <w:rsid w:val="003600E5"/>
    <w:rsid w:val="00370D77"/>
    <w:rsid w:val="00373DA6"/>
    <w:rsid w:val="00383445"/>
    <w:rsid w:val="0038419B"/>
    <w:rsid w:val="003846C3"/>
    <w:rsid w:val="003A5DC9"/>
    <w:rsid w:val="003D5EBD"/>
    <w:rsid w:val="003F27EB"/>
    <w:rsid w:val="00436127"/>
    <w:rsid w:val="00450B15"/>
    <w:rsid w:val="004627E4"/>
    <w:rsid w:val="00476D65"/>
    <w:rsid w:val="004E4439"/>
    <w:rsid w:val="004F1136"/>
    <w:rsid w:val="004F48DD"/>
    <w:rsid w:val="00504107"/>
    <w:rsid w:val="00505F79"/>
    <w:rsid w:val="005306DA"/>
    <w:rsid w:val="005512F4"/>
    <w:rsid w:val="00551CB7"/>
    <w:rsid w:val="005601D0"/>
    <w:rsid w:val="005E16D6"/>
    <w:rsid w:val="00605829"/>
    <w:rsid w:val="00610898"/>
    <w:rsid w:val="00636B2D"/>
    <w:rsid w:val="00637A80"/>
    <w:rsid w:val="00685267"/>
    <w:rsid w:val="006C6811"/>
    <w:rsid w:val="007041B1"/>
    <w:rsid w:val="00712AEC"/>
    <w:rsid w:val="00724E1E"/>
    <w:rsid w:val="00742B19"/>
    <w:rsid w:val="0075450B"/>
    <w:rsid w:val="00781E95"/>
    <w:rsid w:val="007C171C"/>
    <w:rsid w:val="007C61AD"/>
    <w:rsid w:val="007E6965"/>
    <w:rsid w:val="00804AEA"/>
    <w:rsid w:val="008154EF"/>
    <w:rsid w:val="008860E5"/>
    <w:rsid w:val="00903AA0"/>
    <w:rsid w:val="009343E0"/>
    <w:rsid w:val="00956240"/>
    <w:rsid w:val="009C5E89"/>
    <w:rsid w:val="00A01BFB"/>
    <w:rsid w:val="00A14279"/>
    <w:rsid w:val="00A83701"/>
    <w:rsid w:val="00A8497B"/>
    <w:rsid w:val="00A93AED"/>
    <w:rsid w:val="00A9698A"/>
    <w:rsid w:val="00AF52A7"/>
    <w:rsid w:val="00B05EAA"/>
    <w:rsid w:val="00B071A3"/>
    <w:rsid w:val="00B14378"/>
    <w:rsid w:val="00B36E80"/>
    <w:rsid w:val="00B4255D"/>
    <w:rsid w:val="00B9766E"/>
    <w:rsid w:val="00BD5BF2"/>
    <w:rsid w:val="00C450DF"/>
    <w:rsid w:val="00C638B3"/>
    <w:rsid w:val="00C74C3E"/>
    <w:rsid w:val="00C97B0E"/>
    <w:rsid w:val="00C97BD6"/>
    <w:rsid w:val="00CB3BC7"/>
    <w:rsid w:val="00CD154B"/>
    <w:rsid w:val="00D05578"/>
    <w:rsid w:val="00D06C09"/>
    <w:rsid w:val="00D144D9"/>
    <w:rsid w:val="00D71024"/>
    <w:rsid w:val="00D833EA"/>
    <w:rsid w:val="00D835C1"/>
    <w:rsid w:val="00DE49A3"/>
    <w:rsid w:val="00DF2CD9"/>
    <w:rsid w:val="00DF68F4"/>
    <w:rsid w:val="00E323A8"/>
    <w:rsid w:val="00E34621"/>
    <w:rsid w:val="00E816D1"/>
    <w:rsid w:val="00EA6DD8"/>
    <w:rsid w:val="00EB4C99"/>
    <w:rsid w:val="00ED5A58"/>
    <w:rsid w:val="00ED7331"/>
    <w:rsid w:val="00EE43E9"/>
    <w:rsid w:val="00F003C7"/>
    <w:rsid w:val="00F40945"/>
    <w:rsid w:val="00F43E3C"/>
    <w:rsid w:val="00F609A6"/>
    <w:rsid w:val="00F8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5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409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4094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710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71024"/>
  </w:style>
  <w:style w:type="paragraph" w:styleId="a8">
    <w:name w:val="footer"/>
    <w:basedOn w:val="a"/>
    <w:link w:val="a9"/>
    <w:uiPriority w:val="99"/>
    <w:unhideWhenUsed/>
    <w:rsid w:val="00D7102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71024"/>
  </w:style>
  <w:style w:type="paragraph" w:styleId="aa">
    <w:name w:val="List Paragraph"/>
    <w:basedOn w:val="a"/>
    <w:uiPriority w:val="34"/>
    <w:qFormat/>
    <w:rsid w:val="00505F79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5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409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4094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710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71024"/>
  </w:style>
  <w:style w:type="paragraph" w:styleId="a8">
    <w:name w:val="footer"/>
    <w:basedOn w:val="a"/>
    <w:link w:val="a9"/>
    <w:uiPriority w:val="99"/>
    <w:unhideWhenUsed/>
    <w:rsid w:val="00D7102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71024"/>
  </w:style>
  <w:style w:type="paragraph" w:styleId="aa">
    <w:name w:val="List Paragraph"/>
    <w:basedOn w:val="a"/>
    <w:uiPriority w:val="34"/>
    <w:qFormat/>
    <w:rsid w:val="00505F7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1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65</cp:revision>
  <dcterms:created xsi:type="dcterms:W3CDTF">2020-06-24T11:50:00Z</dcterms:created>
  <dcterms:modified xsi:type="dcterms:W3CDTF">2021-02-27T20:09:00Z</dcterms:modified>
</cp:coreProperties>
</file>